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FA39DF" w14:textId="5521AE0A" w:rsidR="00E41092" w:rsidRPr="00924E58" w:rsidRDefault="00E41092" w:rsidP="00E41092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924E58">
        <w:rPr>
          <w:rFonts w:asciiTheme="minorHAnsi" w:hAnsiTheme="minorHAnsi" w:cstheme="minorHAnsi"/>
          <w:b/>
          <w:bCs/>
          <w:sz w:val="20"/>
          <w:szCs w:val="20"/>
        </w:rPr>
        <w:t xml:space="preserve">Supplementary </w:t>
      </w:r>
      <w:r>
        <w:rPr>
          <w:rFonts w:asciiTheme="minorHAnsi" w:hAnsiTheme="minorHAnsi" w:cstheme="minorHAnsi"/>
          <w:b/>
          <w:bCs/>
          <w:sz w:val="20"/>
          <w:szCs w:val="20"/>
        </w:rPr>
        <w:t>Information 4</w:t>
      </w:r>
      <w:r w:rsidRPr="00924E58">
        <w:rPr>
          <w:rFonts w:asciiTheme="minorHAnsi" w:hAnsiTheme="minorHAnsi" w:cstheme="minorHAnsi"/>
          <w:b/>
          <w:bCs/>
          <w:sz w:val="20"/>
          <w:szCs w:val="20"/>
        </w:rPr>
        <w:t xml:space="preserve">: </w:t>
      </w:r>
      <w:bookmarkStart w:id="0" w:name="_GoBack"/>
      <w:r w:rsidRPr="00924E58">
        <w:rPr>
          <w:rFonts w:asciiTheme="minorHAnsi" w:hAnsiTheme="minorHAnsi" w:cstheme="minorHAnsi"/>
          <w:b/>
          <w:bCs/>
          <w:sz w:val="20"/>
          <w:szCs w:val="20"/>
        </w:rPr>
        <w:t>Table showing number of participants per location across the UK</w:t>
      </w:r>
      <w:bookmarkEnd w:id="0"/>
    </w:p>
    <w:p w14:paraId="408AFE59" w14:textId="77777777" w:rsidR="00E41092" w:rsidRDefault="00E41092" w:rsidP="00E41092"/>
    <w:p w14:paraId="2F4C6A1C" w14:textId="77777777" w:rsidR="00E41092" w:rsidRDefault="00E41092" w:rsidP="00E41092">
      <w:pPr>
        <w:rPr>
          <w:b/>
          <w:bCs/>
          <w:sz w:val="20"/>
          <w:szCs w:val="20"/>
          <w:u w:val="single"/>
        </w:rPr>
      </w:pPr>
    </w:p>
    <w:p w14:paraId="218F7C7B" w14:textId="77777777" w:rsidR="00E41092" w:rsidRDefault="00E41092" w:rsidP="00E41092">
      <w:pPr>
        <w:rPr>
          <w:b/>
          <w:bCs/>
          <w:sz w:val="20"/>
          <w:szCs w:val="20"/>
          <w:u w:val="single"/>
        </w:rPr>
      </w:pPr>
      <w:r w:rsidRPr="0082690A">
        <w:rPr>
          <w:noProof/>
          <w:lang w:val="en-US" w:eastAsia="en-US"/>
        </w:rPr>
        <w:drawing>
          <wp:inline distT="0" distB="0" distL="0" distR="0" wp14:anchorId="771D79AC" wp14:editId="40D1B265">
            <wp:extent cx="5727700" cy="2931856"/>
            <wp:effectExtent l="0" t="0" r="635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931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A73907" w14:textId="77777777" w:rsidR="00E41092" w:rsidRDefault="00E41092" w:rsidP="00E41092">
      <w:pPr>
        <w:rPr>
          <w:b/>
          <w:bCs/>
          <w:sz w:val="20"/>
          <w:szCs w:val="20"/>
          <w:u w:val="single"/>
        </w:rPr>
      </w:pPr>
    </w:p>
    <w:p w14:paraId="624379D0" w14:textId="77777777" w:rsidR="00E41092" w:rsidRDefault="00E41092" w:rsidP="00E41092">
      <w:pPr>
        <w:rPr>
          <w:b/>
          <w:bCs/>
          <w:sz w:val="20"/>
          <w:szCs w:val="20"/>
          <w:u w:val="single"/>
        </w:rPr>
      </w:pPr>
    </w:p>
    <w:p w14:paraId="51A50A36" w14:textId="77777777" w:rsidR="00E41092" w:rsidRDefault="00E41092" w:rsidP="00E41092">
      <w:pPr>
        <w:rPr>
          <w:b/>
          <w:bCs/>
          <w:sz w:val="20"/>
          <w:szCs w:val="20"/>
          <w:u w:val="single"/>
        </w:rPr>
      </w:pPr>
    </w:p>
    <w:p w14:paraId="438597CD" w14:textId="77777777" w:rsidR="00E41092" w:rsidRDefault="00E41092" w:rsidP="00E41092">
      <w:pPr>
        <w:rPr>
          <w:b/>
          <w:bCs/>
          <w:sz w:val="20"/>
          <w:szCs w:val="20"/>
          <w:u w:val="single"/>
        </w:rPr>
      </w:pPr>
    </w:p>
    <w:p w14:paraId="65EFF586" w14:textId="77777777" w:rsidR="00A30967" w:rsidRDefault="00A30967"/>
    <w:sectPr w:rsidR="00A30967" w:rsidSect="000942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092"/>
    <w:rsid w:val="00002552"/>
    <w:rsid w:val="00044C66"/>
    <w:rsid w:val="00094260"/>
    <w:rsid w:val="000F2BAD"/>
    <w:rsid w:val="00104FEB"/>
    <w:rsid w:val="0012513D"/>
    <w:rsid w:val="001319C6"/>
    <w:rsid w:val="00272CAF"/>
    <w:rsid w:val="002A21F6"/>
    <w:rsid w:val="00327F4E"/>
    <w:rsid w:val="00335B77"/>
    <w:rsid w:val="003A7745"/>
    <w:rsid w:val="003B1B98"/>
    <w:rsid w:val="00405828"/>
    <w:rsid w:val="004666C4"/>
    <w:rsid w:val="004D63C8"/>
    <w:rsid w:val="004E0D4E"/>
    <w:rsid w:val="004E2351"/>
    <w:rsid w:val="00585D8F"/>
    <w:rsid w:val="005D3F84"/>
    <w:rsid w:val="00656498"/>
    <w:rsid w:val="006719D5"/>
    <w:rsid w:val="00681C63"/>
    <w:rsid w:val="00682CB0"/>
    <w:rsid w:val="007B718B"/>
    <w:rsid w:val="007F5A35"/>
    <w:rsid w:val="0084553C"/>
    <w:rsid w:val="008567A4"/>
    <w:rsid w:val="0088471B"/>
    <w:rsid w:val="00907620"/>
    <w:rsid w:val="00982778"/>
    <w:rsid w:val="009A00E7"/>
    <w:rsid w:val="00A03136"/>
    <w:rsid w:val="00A30967"/>
    <w:rsid w:val="00C14F87"/>
    <w:rsid w:val="00C619B4"/>
    <w:rsid w:val="00E41092"/>
    <w:rsid w:val="00E53A20"/>
    <w:rsid w:val="00E67CEC"/>
    <w:rsid w:val="00EA6B9D"/>
    <w:rsid w:val="00EE7B73"/>
    <w:rsid w:val="00F41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094C94"/>
  <w15:chartTrackingRefBased/>
  <w15:docId w15:val="{F5F5B015-FA51-254E-BC47-CE53A220C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09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1092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09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7</Characters>
  <Application>Microsoft Office Word</Application>
  <DocSecurity>0</DocSecurity>
  <Lines>3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Nana</dc:creator>
  <cp:keywords/>
  <dc:description/>
  <cp:lastModifiedBy>Melanie Nana</cp:lastModifiedBy>
  <cp:revision>1</cp:revision>
  <dcterms:created xsi:type="dcterms:W3CDTF">2020-06-28T11:53:00Z</dcterms:created>
  <dcterms:modified xsi:type="dcterms:W3CDTF">2020-06-28T11:53:00Z</dcterms:modified>
</cp:coreProperties>
</file>